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1: Allergen extracts tested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9036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0"/>
        <w:gridCol w:w="4596"/>
        <w:gridCol w:w="1960"/>
        <w:gridCol w:w="1960"/>
      </w:tblGrid>
      <w:tr>
        <w:trPr>
          <w:trHeight w:val="438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4596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SPT</w:t>
            </w:r>
          </w:p>
        </w:tc>
        <w:tc>
          <w:tcPr>
            <w:tcW w:w="196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MAST CLA</w:t>
            </w:r>
          </w:p>
        </w:tc>
        <w:tc>
          <w:tcPr>
            <w:tcW w:w="196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EUROLINE IgE assay</w:t>
            </w:r>
          </w:p>
        </w:tc>
      </w:tr>
      <w:tr>
        <w:trPr>
          <w:trHeight w:val="270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Bermuda grass pollen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Cat dander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Cat dander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Maize pollen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Dog dander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Dog dander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>5-grass mixture (Cocksfoot, sweet vernal, rye grass, meadow and timothy)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Horse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Horse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>Tree pollen mixture (maple, horse chestnut, plane, false acacia and lime)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Guinea pig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>Grass mix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 xml:space="preserve">Mould mixture (bakers yeast </w:t>
            </w:r>
            <w:r>
              <w:rPr>
                <w:rFonts w:cs="Verdana" w:ascii="Calibri" w:hAnsi="Calibri"/>
                <w:i/>
                <w:iCs/>
                <w:sz w:val="18"/>
                <w:szCs w:val="18"/>
                <w:lang w:val="en-US" w:eastAsia="en-US"/>
              </w:rPr>
              <w:t>Saccharomyces cerevisiae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Hamster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Birch tree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>Feather mixture (duck, goose, chicken)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Rabbit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Mugwort pollen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>Grain pollen (maize wheat, barley. Oats)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Mugwort pollen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Birch pollen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Weed pollen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Parietaria pollen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Der p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Tree mixture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Ragweed pollen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Der farinae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Compositaae trees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Olive tree pollen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Cat epithelia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Latex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Birch pollen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Horse epithelia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Cockroach (Blatella germanica)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Juniper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Dog epithelia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Corn moth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Grass mix pollen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Cladosporium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Horsefly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Pine mix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Aspergillus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Cat dander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Hazelnut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Alternaria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Dog dander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Peanut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Hazelnut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Rabbit dander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Walnut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Peanut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Horse hair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Almond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Almond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House dust mites (Der p, Der f.)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Egg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Celery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Wheat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Casein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Egg white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Soy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Potato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Egg yolk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Peanut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Celery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Potato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Duck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Codfish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Celery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Banana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Shrimp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Codfish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Carrot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Apple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Cow Milk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Celery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Wheat flour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Alpha-lactalbumin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Lemon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Sesame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Beta- Lactalbumin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Crab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Soy bean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Casein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Prawns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Peach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BSA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Spinach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Latex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Wheat flour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Strawberry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Penicillium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Rice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Sugar beans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Cladosporium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Soya bean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Melon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Aspergillus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Peanut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 </w:t>
            </w:r>
            <w:r>
              <w:rPr>
                <w:rFonts w:cs="Arial" w:ascii="Calibri" w:hAnsi="Calibri"/>
                <w:sz w:val="18"/>
                <w:szCs w:val="18"/>
              </w:rPr>
              <w:t>Cashew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Alternaria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Havelnut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 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>Egg white, Egg yolk,  Whole egg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Cockroach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Carrot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36</w:t>
            </w:r>
          </w:p>
        </w:tc>
        <w:tc>
          <w:tcPr>
            <w:tcW w:w="4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 </w:t>
            </w:r>
            <w:r>
              <w:rPr>
                <w:rFonts w:cs="Arial" w:ascii="Calibri" w:hAnsi="Calibri"/>
                <w:sz w:val="18"/>
                <w:szCs w:val="18"/>
              </w:rPr>
              <w:t>Onion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Der p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Apple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37</w:t>
            </w:r>
          </w:p>
        </w:tc>
        <w:tc>
          <w:tcPr>
            <w:tcW w:w="4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 </w:t>
            </w:r>
            <w:r>
              <w:rPr>
                <w:rFonts w:cs="Arial" w:ascii="Calibri" w:hAnsi="Calibri"/>
                <w:sz w:val="18"/>
                <w:szCs w:val="18"/>
              </w:rPr>
              <w:t>Oliv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Potato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4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 </w:t>
            </w:r>
            <w:r>
              <w:rPr>
                <w:rFonts w:cs="Arial" w:ascii="Calibri" w:hAnsi="Calibri"/>
                <w:sz w:val="18"/>
                <w:szCs w:val="18"/>
              </w:rPr>
              <w:t>Orang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4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 </w:t>
            </w:r>
            <w:r>
              <w:rPr>
                <w:rFonts w:cs="Arial" w:ascii="Calibri" w:hAnsi="Calibri"/>
                <w:sz w:val="18"/>
                <w:szCs w:val="18"/>
              </w:rPr>
              <w:t>Plum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4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 </w:t>
            </w:r>
            <w:r>
              <w:rPr>
                <w:rFonts w:cs="Arial" w:ascii="Calibri" w:hAnsi="Calibri"/>
                <w:sz w:val="18"/>
                <w:szCs w:val="18"/>
              </w:rPr>
              <w:t>Appl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4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 </w:t>
            </w:r>
            <w:r>
              <w:rPr>
                <w:rFonts w:cs="Arial" w:ascii="Calibri" w:hAnsi="Calibri"/>
                <w:sz w:val="18"/>
                <w:szCs w:val="18"/>
              </w:rPr>
              <w:t>Potato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4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 </w:t>
            </w:r>
            <w:r>
              <w:rPr>
                <w:rFonts w:cs="Arial" w:ascii="Calibri" w:hAnsi="Calibri"/>
                <w:sz w:val="18"/>
                <w:szCs w:val="18"/>
              </w:rPr>
              <w:t>Pork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43</w:t>
            </w:r>
          </w:p>
        </w:tc>
        <w:tc>
          <w:tcPr>
            <w:tcW w:w="4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Chicken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44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Tomato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Garlic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46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Mango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47</w:t>
            </w:r>
          </w:p>
        </w:tc>
        <w:tc>
          <w:tcPr>
            <w:tcW w:w="4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Kiwi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4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>Avocado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AT" w:eastAsia="ja-JP" w:bidi="ar-SA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MPaperStandard">
    <w:name w:val="KM_Paper_Standard"/>
    <w:basedOn w:val="Normal"/>
    <w:qFormat/>
    <w:pPr>
      <w:spacing w:lineRule="auto" w:line="480"/>
    </w:pPr>
    <w:rPr>
      <w:rFonts w:ascii="Arial" w:hAnsi="Arial" w:eastAsia="Times New Roman" w:cs="Arial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5T15:21:00Z</dcterms:created>
  <dc:creator>User</dc:creator>
  <dc:description/>
  <cp:keywords/>
  <dc:language>en-US</dc:language>
  <cp:lastModifiedBy>Katharina Marth</cp:lastModifiedBy>
  <cp:lastPrinted>2013-12-29T18:07:00Z</cp:lastPrinted>
  <dcterms:modified xsi:type="dcterms:W3CDTF">2014-05-05T15:21:00Z</dcterms:modified>
  <cp:revision>2</cp:revision>
  <dc:subject/>
  <dc:title>SPT</dc:title>
</cp:coreProperties>
</file>